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23ECC" w14:textId="2D117A30" w:rsidR="00C822B0" w:rsidRPr="00C822B0" w:rsidRDefault="00C822B0" w:rsidP="00C822B0">
      <w:pPr>
        <w:spacing w:line="259" w:lineRule="auto"/>
        <w:jc w:val="both"/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</w:pPr>
      <w:r w:rsidRPr="00C822B0">
        <w:rPr>
          <w:rFonts w:ascii="Calibri" w:eastAsia="Calibri" w:hAnsi="Calibri" w:cs="Times New Roman"/>
          <w:b/>
          <w:bCs/>
          <w:kern w:val="0"/>
          <w:sz w:val="22"/>
          <w:szCs w:val="22"/>
          <w:lang w:val="en-US"/>
          <w14:ligatures w14:val="none"/>
        </w:rPr>
        <w:t>Supplementary materi</w:t>
      </w:r>
      <w:r>
        <w:rPr>
          <w:rFonts w:ascii="Calibri" w:eastAsia="Calibri" w:hAnsi="Calibri" w:cs="Times New Roman"/>
          <w:b/>
          <w:bCs/>
          <w:kern w:val="0"/>
          <w:sz w:val="22"/>
          <w:szCs w:val="22"/>
          <w:lang w:val="en-US"/>
          <w14:ligatures w14:val="none"/>
        </w:rPr>
        <w:t>a</w:t>
      </w:r>
      <w:r w:rsidRPr="00C822B0">
        <w:rPr>
          <w:rFonts w:ascii="Calibri" w:eastAsia="Calibri" w:hAnsi="Calibri" w:cs="Times New Roman"/>
          <w:b/>
          <w:bCs/>
          <w:kern w:val="0"/>
          <w:sz w:val="22"/>
          <w:szCs w:val="22"/>
          <w:lang w:val="en-US"/>
          <w14:ligatures w14:val="none"/>
        </w:rPr>
        <w:t>l</w:t>
      </w:r>
      <w:r w:rsidRPr="00C822B0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: Individual characteristics of open-access videos </w:t>
      </w:r>
    </w:p>
    <w:tbl>
      <w:tblPr>
        <w:tblStyle w:val="Grilledutableau"/>
        <w:tblpPr w:leftFromText="141" w:rightFromText="141" w:vertAnchor="text" w:tblpY="1"/>
        <w:tblOverlap w:val="never"/>
        <w:tblW w:w="9209" w:type="dxa"/>
        <w:tblLook w:val="04A0" w:firstRow="1" w:lastRow="0" w:firstColumn="1" w:lastColumn="0" w:noHBand="0" w:noVBand="1"/>
      </w:tblPr>
      <w:tblGrid>
        <w:gridCol w:w="1696"/>
        <w:gridCol w:w="4536"/>
        <w:gridCol w:w="426"/>
        <w:gridCol w:w="1275"/>
        <w:gridCol w:w="1276"/>
      </w:tblGrid>
      <w:tr w:rsidR="00C822B0" w:rsidRPr="00C822B0" w14:paraId="583A5131" w14:textId="77777777" w:rsidTr="00C822B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550FFB8A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Publication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6131B878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Titl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hideMark/>
          </w:tcPr>
          <w:p w14:paraId="4B7EBD8B" w14:textId="77777777" w:rsidR="00C822B0" w:rsidRPr="00C822B0" w:rsidRDefault="00C822B0" w:rsidP="00C822B0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Length – Speech rate</w:t>
            </w:r>
          </w:p>
        </w:tc>
      </w:tr>
      <w:tr w:rsidR="00C822B0" w:rsidRPr="00C822B0" w14:paraId="18FC6FA8" w14:textId="77777777" w:rsidTr="00C822B0"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499A85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822B0">
              <w:rPr>
                <w:rFonts w:ascii="Calibri" w:eastAsia="Calibri" w:hAnsi="Calibri" w:cs="Times New Roman"/>
                <w:b/>
                <w:bCs/>
                <w:lang w:val="en-US"/>
              </w:rPr>
              <w:t>Playlist "Meditation and relaxation"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9B25D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M = 10min52 – 67 words/min</w:t>
            </w:r>
          </w:p>
        </w:tc>
      </w:tr>
      <w:tr w:rsidR="00C822B0" w:rsidRPr="00C822B0" w14:paraId="65172A79" w14:textId="77777777" w:rsidTr="00C822B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75439A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 xml:space="preserve">1 - </w:t>
            </w:r>
            <w:r w:rsidRPr="00C822B0">
              <w:rPr>
                <w:rFonts w:ascii="Calibri" w:eastAsia="Calibri" w:hAnsi="Calibri" w:cs="Calibri"/>
                <w:lang w:val="en-US"/>
              </w:rPr>
              <w:t>14/06/2018</w:t>
            </w:r>
          </w:p>
          <w:p w14:paraId="6534894B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2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5/06</w:t>
            </w:r>
          </w:p>
          <w:p w14:paraId="2B83E2FB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3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4/06</w:t>
            </w:r>
          </w:p>
          <w:p w14:paraId="7DA77DC3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4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4/06</w:t>
            </w:r>
          </w:p>
          <w:p w14:paraId="1D90A61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5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1/10</w:t>
            </w:r>
          </w:p>
          <w:p w14:paraId="51408AC2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6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6/01/2019</w:t>
            </w:r>
          </w:p>
          <w:p w14:paraId="34181C7A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7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10/01</w:t>
            </w:r>
          </w:p>
          <w:p w14:paraId="1C0952A8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8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2/04</w:t>
            </w:r>
          </w:p>
          <w:p w14:paraId="2CB4C4CF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9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2/04</w:t>
            </w:r>
          </w:p>
          <w:p w14:paraId="2DEF0182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0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6/11</w:t>
            </w:r>
          </w:p>
          <w:p w14:paraId="45199691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1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6/03/2020</w:t>
            </w:r>
          </w:p>
          <w:p w14:paraId="01B21750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2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2/04</w:t>
            </w:r>
          </w:p>
          <w:p w14:paraId="28351B5A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3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16/10</w:t>
            </w:r>
          </w:p>
          <w:p w14:paraId="18670386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4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16/10</w:t>
            </w:r>
          </w:p>
          <w:p w14:paraId="42FEDC2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5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16/10</w:t>
            </w:r>
          </w:p>
          <w:p w14:paraId="4650D860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6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12/02/2021</w:t>
            </w:r>
          </w:p>
          <w:p w14:paraId="2689BFA8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7</w:t>
            </w:r>
            <w:r w:rsidRPr="00C822B0">
              <w:rPr>
                <w:rFonts w:ascii="Calibri" w:eastAsia="Calibri" w:hAnsi="Calibri" w:cs="Calibri"/>
                <w:lang w:val="en-US"/>
              </w:rPr>
              <w:t>- 15/04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D8A4F46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Bodyscan</w:t>
            </w:r>
          </w:p>
          <w:p w14:paraId="0E0FEF9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Brief meditation 2min</w:t>
            </w:r>
          </w:p>
          <w:p w14:paraId="146778C8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Body Scan</w:t>
            </w:r>
          </w:p>
          <w:p w14:paraId="60914CF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Sleep preparation</w:t>
            </w:r>
          </w:p>
          <w:p w14:paraId="4142CEC3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Meditation 5 minutes</w:t>
            </w:r>
          </w:p>
          <w:p w14:paraId="3B02F4AB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Meditation to calm the mind</w:t>
            </w:r>
          </w:p>
          <w:p w14:paraId="7B711830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Mindful walking</w:t>
            </w:r>
          </w:p>
          <w:p w14:paraId="3CB9E1FF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Relaxation 6 minutes</w:t>
            </w:r>
          </w:p>
          <w:p w14:paraId="421FD784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Relaxation 2 (6 minutes)</w:t>
            </w:r>
          </w:p>
          <w:p w14:paraId="5A9BC1A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Relaxation with music (20 minutes)</w:t>
            </w:r>
          </w:p>
          <w:p w14:paraId="24616104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Thought meditation – 10 minutes</w:t>
            </w:r>
          </w:p>
          <w:p w14:paraId="46D38A2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Introduction to mindfulness and relaxation practices</w:t>
            </w:r>
          </w:p>
          <w:p w14:paraId="3C67E0BF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Mindful Walk – 8 minutes</w:t>
            </w:r>
          </w:p>
          <w:p w14:paraId="7825CC6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Muscle relaxation – 15 minutes</w:t>
            </w:r>
          </w:p>
          <w:p w14:paraId="5D1FCDDB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Mindfulness – Body scan – 22 minutes</w:t>
            </w:r>
          </w:p>
          <w:p w14:paraId="28293230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Relaxation through Schultz's autogenous training</w:t>
            </w:r>
          </w:p>
          <w:p w14:paraId="4F7716EE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 xml:space="preserve">Body Scan – </w:t>
            </w:r>
            <w:r w:rsidRPr="00C822B0">
              <w:rPr>
                <w:rFonts w:ascii="Calibri" w:eastAsia="Calibri" w:hAnsi="Calibri" w:cs="Times New Roman"/>
                <w:lang w:val="en-US"/>
              </w:rPr>
              <w:t xml:space="preserve">Meditation </w:t>
            </w:r>
            <w:r w:rsidRPr="00C822B0">
              <w:rPr>
                <w:rFonts w:ascii="Calibri" w:eastAsia="Calibri" w:hAnsi="Calibri" w:cs="Calibri"/>
                <w:lang w:val="en-US"/>
              </w:rPr>
              <w:t>20 minu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78AD8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9:55</w:t>
            </w:r>
          </w:p>
          <w:p w14:paraId="6A5646E6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2:10</w:t>
            </w:r>
          </w:p>
          <w:p w14:paraId="0AEADBD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1:35</w:t>
            </w:r>
          </w:p>
          <w:p w14:paraId="6F01A638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:20</w:t>
            </w:r>
          </w:p>
          <w:p w14:paraId="2D5292A1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5:35</w:t>
            </w:r>
          </w:p>
          <w:p w14:paraId="53CFEDB3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9:30</w:t>
            </w:r>
          </w:p>
          <w:p w14:paraId="6ADEC33E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0:10</w:t>
            </w:r>
          </w:p>
          <w:p w14:paraId="7EF50BD8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:35</w:t>
            </w:r>
          </w:p>
          <w:p w14:paraId="19D45415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:40</w:t>
            </w:r>
          </w:p>
          <w:p w14:paraId="01AA71CA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20:50</w:t>
            </w:r>
          </w:p>
          <w:p w14:paraId="02DC02CA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0:35</w:t>
            </w:r>
          </w:p>
          <w:p w14:paraId="4D63BFE6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5:00</w:t>
            </w:r>
          </w:p>
          <w:p w14:paraId="06C5B418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8:31</w:t>
            </w:r>
          </w:p>
          <w:p w14:paraId="699AAAD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5:16</w:t>
            </w:r>
          </w:p>
          <w:p w14:paraId="6D9A2904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22:41</w:t>
            </w:r>
          </w:p>
          <w:p w14:paraId="4E246FE5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5:23</w:t>
            </w:r>
          </w:p>
          <w:p w14:paraId="66E57E54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20: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4A10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28 w/min</w:t>
            </w:r>
          </w:p>
          <w:p w14:paraId="772210B7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06 w/min</w:t>
            </w:r>
          </w:p>
          <w:p w14:paraId="70E83291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40 w/min</w:t>
            </w:r>
          </w:p>
          <w:p w14:paraId="16E8C8B5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55 w/min</w:t>
            </w:r>
          </w:p>
          <w:p w14:paraId="7B688E1C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46 w/min</w:t>
            </w:r>
          </w:p>
          <w:p w14:paraId="7520B783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80 w/min</w:t>
            </w:r>
          </w:p>
          <w:p w14:paraId="032D19CD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3 w/min</w:t>
            </w:r>
          </w:p>
          <w:p w14:paraId="74436EAA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8 w/min</w:t>
            </w:r>
          </w:p>
          <w:p w14:paraId="59F95B81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59 w/min</w:t>
            </w:r>
          </w:p>
          <w:p w14:paraId="4E385C6C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proofErr w:type="gramStart"/>
            <w:r w:rsidRPr="00C822B0">
              <w:rPr>
                <w:rFonts w:ascii="Calibri" w:eastAsia="Calibri" w:hAnsi="Calibri" w:cs="Calibri"/>
                <w:lang w:val="en-US"/>
              </w:rPr>
              <w:t>? w/min</w:t>
            </w:r>
            <w:proofErr w:type="gramEnd"/>
          </w:p>
          <w:p w14:paraId="633E7F09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73 w/min</w:t>
            </w:r>
          </w:p>
          <w:p w14:paraId="6F9C7A5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98 w/min</w:t>
            </w:r>
          </w:p>
          <w:p w14:paraId="610F8340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85 w/min</w:t>
            </w:r>
          </w:p>
          <w:p w14:paraId="2B2B0817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4 w/min</w:t>
            </w:r>
          </w:p>
          <w:p w14:paraId="2CE22C07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1 w/min</w:t>
            </w:r>
          </w:p>
          <w:p w14:paraId="7BBFE1EE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56 w/min</w:t>
            </w:r>
          </w:p>
          <w:p w14:paraId="0B4B5C0E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86 w/min</w:t>
            </w:r>
          </w:p>
        </w:tc>
      </w:tr>
      <w:tr w:rsidR="00C822B0" w:rsidRPr="00C822B0" w14:paraId="6676F04A" w14:textId="77777777" w:rsidTr="00C822B0"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4C5564C" w14:textId="77777777" w:rsidR="00C822B0" w:rsidRPr="00C822B0" w:rsidRDefault="00C822B0" w:rsidP="00C822B0">
            <w:pPr>
              <w:tabs>
                <w:tab w:val="center" w:pos="3788"/>
                <w:tab w:val="left" w:pos="6048"/>
              </w:tabs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 xml:space="preserve">Playlist </w:t>
            </w:r>
            <w:r w:rsidRPr="00C822B0">
              <w:rPr>
                <w:rFonts w:ascii="Calibri" w:eastAsia="Calibri" w:hAnsi="Calibri" w:cs="Times New Roman"/>
                <w:b/>
                <w:bCs/>
                <w:lang w:val="en-US"/>
              </w:rPr>
              <w:t>"DBT Skills”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C827D" w14:textId="77777777" w:rsidR="00C822B0" w:rsidRPr="00C822B0" w:rsidRDefault="00C822B0" w:rsidP="00C822B0">
            <w:pPr>
              <w:tabs>
                <w:tab w:val="center" w:pos="3788"/>
                <w:tab w:val="left" w:pos="6048"/>
              </w:tabs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M = 15min53 – 146 words/min</w:t>
            </w:r>
          </w:p>
        </w:tc>
      </w:tr>
      <w:tr w:rsidR="00C822B0" w:rsidRPr="00C822B0" w14:paraId="0310346B" w14:textId="77777777" w:rsidTr="00C822B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BED42E3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1/03/2020</w:t>
            </w:r>
          </w:p>
          <w:p w14:paraId="582BEFE8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2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7/03</w:t>
            </w:r>
          </w:p>
          <w:p w14:paraId="289F716C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3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4/04</w:t>
            </w:r>
          </w:p>
          <w:p w14:paraId="07CF036C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4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7/04</w:t>
            </w:r>
          </w:p>
          <w:p w14:paraId="2BC2E8C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5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7/04</w:t>
            </w:r>
          </w:p>
          <w:p w14:paraId="6F68EA04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6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2/04</w:t>
            </w:r>
          </w:p>
          <w:p w14:paraId="26E67F7C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7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2/04</w:t>
            </w:r>
          </w:p>
          <w:p w14:paraId="73B57E6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8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2/04</w:t>
            </w:r>
          </w:p>
          <w:p w14:paraId="14BF24C4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9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9/04</w:t>
            </w:r>
          </w:p>
          <w:p w14:paraId="03F223B0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0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5/04</w:t>
            </w:r>
          </w:p>
          <w:p w14:paraId="7B4FB80D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1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5/04</w:t>
            </w:r>
          </w:p>
          <w:p w14:paraId="3C54D5DD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2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8/04</w:t>
            </w:r>
          </w:p>
          <w:p w14:paraId="1D9D64F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3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1/05</w:t>
            </w:r>
          </w:p>
          <w:p w14:paraId="3A371DDD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4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3/05</w:t>
            </w:r>
          </w:p>
          <w:p w14:paraId="6F8181B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5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2/09</w:t>
            </w:r>
          </w:p>
          <w:p w14:paraId="565A7943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6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2/09</w:t>
            </w:r>
          </w:p>
          <w:p w14:paraId="67EADE46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7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2/12</w:t>
            </w:r>
          </w:p>
          <w:p w14:paraId="385E029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8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7/08/2021</w:t>
            </w:r>
          </w:p>
          <w:p w14:paraId="0996288F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9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2/02/2022</w:t>
            </w:r>
          </w:p>
          <w:p w14:paraId="609EB74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20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5/11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3EA5458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When to use DBT skills</w:t>
            </w:r>
          </w:p>
          <w:p w14:paraId="0FB2923B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 xml:space="preserve">ER: Understanding emotions * </w:t>
            </w:r>
          </w:p>
          <w:p w14:paraId="50A0A83D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 xml:space="preserve">ER: </w:t>
            </w:r>
            <w:proofErr w:type="gramStart"/>
            <w:r w:rsidRPr="00C822B0">
              <w:rPr>
                <w:rFonts w:ascii="Calibri" w:eastAsia="Calibri" w:hAnsi="Calibri" w:cs="Times New Roman"/>
                <w:lang w:val="en-US"/>
              </w:rPr>
              <w:t>Fact-Checking</w:t>
            </w:r>
            <w:proofErr w:type="gramEnd"/>
            <w:r w:rsidRPr="00C822B0">
              <w:rPr>
                <w:rFonts w:ascii="Calibri" w:eastAsia="Calibri" w:hAnsi="Calibri" w:cs="Times New Roman"/>
                <w:lang w:val="en-US"/>
              </w:rPr>
              <w:t xml:space="preserve"> *</w:t>
            </w:r>
          </w:p>
          <w:p w14:paraId="3E631EF3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 xml:space="preserve">DT: Distraction with ACCEPTS </w:t>
            </w:r>
          </w:p>
          <w:p w14:paraId="7BA7349A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DT: STOP and TIP</w:t>
            </w:r>
          </w:p>
          <w:p w14:paraId="589A007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 xml:space="preserve">ER: </w:t>
            </w:r>
            <w:r w:rsidRPr="00C822B0">
              <w:rPr>
                <w:rFonts w:ascii="Calibri" w:eastAsia="Calibri" w:hAnsi="Calibri" w:cs="Times New Roman"/>
                <w:lang w:val="en-US"/>
              </w:rPr>
              <w:t>Acting the opposite *</w:t>
            </w:r>
          </w:p>
          <w:p w14:paraId="2710AD46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ER: Problem Solving *</w:t>
            </w:r>
          </w:p>
          <w:p w14:paraId="45D41A51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ER: Resilience – ABC PLEASE *</w:t>
            </w:r>
          </w:p>
          <w:p w14:paraId="75025EA1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 xml:space="preserve">EI: Priorities &amp; DEAR MAN * </w:t>
            </w:r>
          </w:p>
          <w:p w14:paraId="76F53215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DT: Radical acceptance *</w:t>
            </w:r>
          </w:p>
          <w:p w14:paraId="378F498A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DT: Commitment vs. Obstinacy *</w:t>
            </w:r>
          </w:p>
          <w:p w14:paraId="0F04FAFE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DT: IMPROVE </w:t>
            </w:r>
          </w:p>
          <w:p w14:paraId="4D1D9D2B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IE: GIVE &amp; FAST *</w:t>
            </w:r>
          </w:p>
          <w:p w14:paraId="04234B9F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IE: Validation *</w:t>
            </w:r>
          </w:p>
          <w:p w14:paraId="5918D3CC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 xml:space="preserve">MF: </w:t>
            </w:r>
            <w:r w:rsidRPr="00C822B0">
              <w:rPr>
                <w:rFonts w:ascii="Calibri" w:eastAsia="Calibri" w:hAnsi="Calibri" w:cs="Times New Roman"/>
                <w:lang w:val="en-US"/>
              </w:rPr>
              <w:t xml:space="preserve">Mindfulness </w:t>
            </w:r>
            <w:r w:rsidRPr="00C822B0">
              <w:rPr>
                <w:rFonts w:ascii="Calibri" w:eastAsia="Calibri" w:hAnsi="Calibri" w:cs="Calibri"/>
                <w:lang w:val="en-US"/>
              </w:rPr>
              <w:t>1</w:t>
            </w:r>
            <w:r w:rsidRPr="00C822B0">
              <w:rPr>
                <w:rFonts w:ascii="Calibri" w:eastAsia="Calibri" w:hAnsi="Calibri" w:cs="Times New Roman"/>
                <w:lang w:val="en-US"/>
              </w:rPr>
              <w:t xml:space="preserve">/2 * </w:t>
            </w:r>
          </w:p>
          <w:p w14:paraId="28822C6D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 xml:space="preserve">MF: </w:t>
            </w:r>
            <w:r w:rsidRPr="00C822B0">
              <w:rPr>
                <w:rFonts w:ascii="Calibri" w:eastAsia="Calibri" w:hAnsi="Calibri" w:cs="Times New Roman"/>
                <w:lang w:val="en-US"/>
              </w:rPr>
              <w:t xml:space="preserve">Mindfulness </w:t>
            </w:r>
            <w:r w:rsidRPr="00C822B0">
              <w:rPr>
                <w:rFonts w:ascii="Calibri" w:eastAsia="Calibri" w:hAnsi="Calibri" w:cs="Calibri"/>
                <w:lang w:val="en-US"/>
              </w:rPr>
              <w:t>2/2 *</w:t>
            </w:r>
          </w:p>
          <w:p w14:paraId="24EF19FB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 xml:space="preserve">IE: </w:t>
            </w:r>
            <w:r w:rsidRPr="00C822B0">
              <w:rPr>
                <w:rFonts w:ascii="Calibri" w:eastAsia="Calibri" w:hAnsi="Calibri" w:cs="Times New Roman"/>
                <w:lang w:val="en-US"/>
              </w:rPr>
              <w:t xml:space="preserve">Building relationships </w:t>
            </w:r>
          </w:p>
          <w:p w14:paraId="03C4777F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IE</w:t>
            </w:r>
            <w:r w:rsidRPr="00C822B0">
              <w:rPr>
                <w:rFonts w:ascii="Calibri" w:eastAsia="Calibri" w:hAnsi="Calibri" w:cs="Times New Roman"/>
                <w:lang w:val="en-US"/>
              </w:rPr>
              <w:t>: Forgiveness</w:t>
            </w:r>
          </w:p>
          <w:p w14:paraId="2328F74A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 xml:space="preserve">MF: Open Mind </w:t>
            </w:r>
          </w:p>
          <w:p w14:paraId="75A3958A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How to complete a daily self-observation form</w:t>
            </w:r>
          </w:p>
          <w:p w14:paraId="1FACD02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A86A4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0:04</w:t>
            </w:r>
          </w:p>
          <w:p w14:paraId="65CC21E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1 :59</w:t>
            </w:r>
          </w:p>
          <w:p w14:paraId="633EBE4A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4:54</w:t>
            </w:r>
          </w:p>
          <w:p w14:paraId="79170F5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9:56</w:t>
            </w:r>
          </w:p>
          <w:p w14:paraId="04B59E56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20:23</w:t>
            </w:r>
          </w:p>
          <w:p w14:paraId="4687EF3B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:49</w:t>
            </w:r>
          </w:p>
          <w:p w14:paraId="67F187CB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4:07</w:t>
            </w:r>
          </w:p>
          <w:p w14:paraId="37F35D06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9:46</w:t>
            </w:r>
          </w:p>
          <w:p w14:paraId="0E4486B3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6:14</w:t>
            </w:r>
          </w:p>
          <w:p w14:paraId="75F03A7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6:26</w:t>
            </w:r>
          </w:p>
          <w:p w14:paraId="1C010031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:59</w:t>
            </w:r>
          </w:p>
          <w:p w14:paraId="6D711A8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24:31</w:t>
            </w:r>
          </w:p>
          <w:p w14:paraId="2714DA16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8:14</w:t>
            </w:r>
          </w:p>
          <w:p w14:paraId="65FF3477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4:01</w:t>
            </w:r>
          </w:p>
          <w:p w14:paraId="0A8C9519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0 :16</w:t>
            </w:r>
          </w:p>
          <w:p w14:paraId="4E4087B8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 :55</w:t>
            </w:r>
          </w:p>
          <w:p w14:paraId="1CA37B0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27 :26</w:t>
            </w:r>
          </w:p>
          <w:p w14:paraId="46B4A06D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1 :13</w:t>
            </w:r>
          </w:p>
          <w:p w14:paraId="1A7B555C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6 :59</w:t>
            </w:r>
          </w:p>
          <w:p w14:paraId="08866325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9 :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6492D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25 w/min</w:t>
            </w:r>
          </w:p>
          <w:p w14:paraId="6E8208CE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41 w/min</w:t>
            </w:r>
          </w:p>
          <w:p w14:paraId="0D98AF4A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48 w/min</w:t>
            </w:r>
          </w:p>
          <w:p w14:paraId="35896574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5 w/min</w:t>
            </w:r>
          </w:p>
          <w:p w14:paraId="7305D620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4 w/min</w:t>
            </w:r>
          </w:p>
          <w:p w14:paraId="41F4724D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21 w/min</w:t>
            </w:r>
          </w:p>
          <w:p w14:paraId="59D1C45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5 w/min</w:t>
            </w:r>
          </w:p>
          <w:p w14:paraId="5F674687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23 w/min</w:t>
            </w:r>
          </w:p>
          <w:p w14:paraId="180996F7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42 w/min</w:t>
            </w:r>
          </w:p>
          <w:p w14:paraId="42F1471D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9 w/min</w:t>
            </w:r>
          </w:p>
          <w:p w14:paraId="3D420504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46 w/min</w:t>
            </w:r>
          </w:p>
          <w:p w14:paraId="28C7505B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26 w/min</w:t>
            </w:r>
          </w:p>
          <w:p w14:paraId="01628E1A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26 w/min</w:t>
            </w:r>
          </w:p>
          <w:p w14:paraId="3CF22328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44 w/min</w:t>
            </w:r>
          </w:p>
          <w:p w14:paraId="303B99B6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64 w/min</w:t>
            </w:r>
          </w:p>
          <w:p w14:paraId="7984BACC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81 w/min</w:t>
            </w:r>
          </w:p>
          <w:p w14:paraId="73FF2296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56 w/min</w:t>
            </w:r>
          </w:p>
          <w:p w14:paraId="1DDEC5B6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75 w/min</w:t>
            </w:r>
          </w:p>
          <w:p w14:paraId="06539C48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75 w/min</w:t>
            </w:r>
          </w:p>
          <w:p w14:paraId="509F1C5E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76 w/min</w:t>
            </w:r>
          </w:p>
        </w:tc>
      </w:tr>
      <w:tr w:rsidR="00C822B0" w:rsidRPr="00C822B0" w14:paraId="1C10A8A6" w14:textId="77777777" w:rsidTr="00C822B0">
        <w:tc>
          <w:tcPr>
            <w:tcW w:w="6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B7A06D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 xml:space="preserve">Playlist </w:t>
            </w:r>
            <w:r w:rsidRPr="00C822B0">
              <w:rPr>
                <w:rFonts w:ascii="Calibri" w:eastAsia="Calibri" w:hAnsi="Calibri" w:cs="Times New Roman"/>
                <w:b/>
                <w:bCs/>
                <w:lang w:val="en-US"/>
              </w:rPr>
              <w:t>"Compassion-Focused therapy"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227E0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M = 10min30 – 63 words/min</w:t>
            </w:r>
          </w:p>
        </w:tc>
      </w:tr>
      <w:tr w:rsidR="00C822B0" w:rsidRPr="00C822B0" w14:paraId="59B31B72" w14:textId="77777777" w:rsidTr="00C822B0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622ADD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1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7/02/2021</w:t>
            </w:r>
          </w:p>
          <w:p w14:paraId="3B73DA2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2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22/02</w:t>
            </w:r>
          </w:p>
          <w:p w14:paraId="6685348E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3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03/03</w:t>
            </w:r>
          </w:p>
          <w:p w14:paraId="1F3E0760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4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1/03</w:t>
            </w:r>
          </w:p>
          <w:p w14:paraId="29ADB4E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5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8/03</w:t>
            </w:r>
          </w:p>
          <w:p w14:paraId="0802099E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C822B0">
              <w:rPr>
                <w:rFonts w:ascii="Calibri" w:eastAsia="Calibri" w:hAnsi="Calibri" w:cs="Calibri"/>
                <w:b/>
                <w:bCs/>
                <w:lang w:val="en-US"/>
              </w:rPr>
              <w:t>6</w:t>
            </w:r>
            <w:r w:rsidRPr="00C822B0">
              <w:rPr>
                <w:rFonts w:ascii="Calibri" w:eastAsia="Calibri" w:hAnsi="Calibri" w:cs="Calibri"/>
                <w:lang w:val="en-US"/>
              </w:rPr>
              <w:t xml:space="preserve"> - 11/04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137A400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Soothing breathing rhythm</w:t>
            </w:r>
          </w:p>
          <w:p w14:paraId="5E9B774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Soothing breathing</w:t>
            </w:r>
          </w:p>
          <w:p w14:paraId="0D3BD27C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Place of Serenity (short version)</w:t>
            </w:r>
          </w:p>
          <w:p w14:paraId="4B06A3E8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Color of Compassion</w:t>
            </w:r>
          </w:p>
          <w:p w14:paraId="58CAD259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Ideal of compassion / Compassionate friend</w:t>
            </w:r>
          </w:p>
          <w:p w14:paraId="77F47CB7" w14:textId="77777777" w:rsidR="00C822B0" w:rsidRPr="00C822B0" w:rsidRDefault="00C822B0" w:rsidP="00C822B0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Times New Roman"/>
                <w:lang w:val="en-US"/>
              </w:rPr>
              <w:t>Compassionate sel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17742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 :49</w:t>
            </w:r>
          </w:p>
          <w:p w14:paraId="2B2905B4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 :35</w:t>
            </w:r>
          </w:p>
          <w:p w14:paraId="5FCCA56D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1 :13</w:t>
            </w:r>
          </w:p>
          <w:p w14:paraId="48F33B09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8 :46</w:t>
            </w:r>
          </w:p>
          <w:p w14:paraId="362CAC73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13 :00</w:t>
            </w:r>
          </w:p>
          <w:p w14:paraId="6AE08BF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9 :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795C5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50 w/min</w:t>
            </w:r>
          </w:p>
          <w:p w14:paraId="77E98233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1 w/min</w:t>
            </w:r>
          </w:p>
          <w:p w14:paraId="5434E459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9 w/min</w:t>
            </w:r>
          </w:p>
          <w:p w14:paraId="0C29140F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59 w/min</w:t>
            </w:r>
          </w:p>
          <w:p w14:paraId="1EF3423E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69 w/min</w:t>
            </w:r>
          </w:p>
          <w:p w14:paraId="7541003D" w14:textId="77777777" w:rsidR="00C822B0" w:rsidRPr="00C822B0" w:rsidRDefault="00C822B0" w:rsidP="00C822B0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822B0">
              <w:rPr>
                <w:rFonts w:ascii="Calibri" w:eastAsia="Calibri" w:hAnsi="Calibri" w:cs="Calibri"/>
                <w:lang w:val="en-US"/>
              </w:rPr>
              <w:t>71 w/min</w:t>
            </w:r>
          </w:p>
        </w:tc>
      </w:tr>
    </w:tbl>
    <w:p w14:paraId="0AD90CB7" w14:textId="4730C4D9" w:rsidR="00D36F99" w:rsidRPr="00C822B0" w:rsidRDefault="00C822B0">
      <w:pPr>
        <w:rPr>
          <w:lang w:val="en-US"/>
        </w:rPr>
      </w:pPr>
      <w:r w:rsidRPr="00C822B0">
        <w:rPr>
          <w:rFonts w:ascii="Calibri" w:eastAsia="Calibri" w:hAnsi="Calibri" w:cs="Times New Roman"/>
          <w:i/>
          <w:iCs/>
          <w:kern w:val="0"/>
          <w:sz w:val="22"/>
          <w:szCs w:val="22"/>
          <w:lang w:val="en-US"/>
          <w14:ligatures w14:val="none"/>
        </w:rPr>
        <w:t>Legend: ER = Emotional regulation, TD = Distress tolerance, IE = Interpersonal effectiveness, MF = Mindfulness, * = presence of role-playing scenes</w:t>
      </w:r>
    </w:p>
    <w:sectPr w:rsidR="00D36F99" w:rsidRPr="00C822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99"/>
    <w:rsid w:val="00575D46"/>
    <w:rsid w:val="00C822B0"/>
    <w:rsid w:val="00D3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A87B1"/>
  <w15:chartTrackingRefBased/>
  <w15:docId w15:val="{0131B7EE-BDE4-415C-8F74-F74BBF7C9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36F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36F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36F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36F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36F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36F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36F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36F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36F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36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36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36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36F9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36F9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36F9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36F9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36F9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36F9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36F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36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36F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36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36F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36F9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36F9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36F9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36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36F9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36F9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822B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ury Durpoix</dc:creator>
  <cp:keywords/>
  <dc:description/>
  <cp:lastModifiedBy>Amaury Durpoix</cp:lastModifiedBy>
  <cp:revision>2</cp:revision>
  <dcterms:created xsi:type="dcterms:W3CDTF">2026-02-23T12:22:00Z</dcterms:created>
  <dcterms:modified xsi:type="dcterms:W3CDTF">2026-02-23T12:23:00Z</dcterms:modified>
</cp:coreProperties>
</file>